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E9B" w:rsidRPr="00C61EC7" w:rsidRDefault="005954C3" w:rsidP="00322E9B">
      <w:pPr>
        <w:ind w:leftChars="-270" w:left="-648" w:rightChars="-297" w:right="-713"/>
        <w:rPr>
          <w:rFonts w:cs="Times New Roman"/>
          <w:sz w:val="22"/>
        </w:rPr>
      </w:pPr>
      <w:r>
        <w:rPr>
          <w:rFonts w:cs="Times New Roman"/>
          <w:sz w:val="22"/>
        </w:rPr>
        <w:t>Appendix 5</w:t>
      </w:r>
      <w:r w:rsidR="00322E9B" w:rsidRPr="00C61EC7">
        <w:rPr>
          <w:rFonts w:cs="Times New Roman"/>
          <w:sz w:val="22"/>
        </w:rPr>
        <w:t>. Stratified analyses of incubation period, serial interval, and symptoms-to-transmission time according to selected characteristics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268"/>
      </w:tblGrid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bCs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bCs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bCs/>
                <w:color w:val="000000"/>
                <w:kern w:val="0"/>
                <w:sz w:val="22"/>
              </w:rPr>
              <w:t>Incubation perio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bCs/>
                <w:color w:val="000000"/>
                <w:kern w:val="0"/>
                <w:sz w:val="22"/>
              </w:rPr>
              <w:t>Serial interv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bCs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bCs/>
                <w:color w:val="000000"/>
                <w:kern w:val="0"/>
                <w:sz w:val="22"/>
              </w:rPr>
              <w:t>Symptoms-to-transmission time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8434FE" w:rsidRDefault="00322E9B" w:rsidP="00934DB2">
            <w:pPr>
              <w:widowControl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8434FE">
              <w:rPr>
                <w:rFonts w:eastAsia="宋体" w:cs="Times New Roman"/>
                <w:b/>
                <w:color w:val="000000"/>
                <w:kern w:val="0"/>
                <w:sz w:val="22"/>
              </w:rPr>
              <w:t xml:space="preserve">Age (year)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   0 - 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7.19 (5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21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9.2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   19 - 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6.96 (6.62, 7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   ≥ 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8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89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7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30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9.8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8434FE" w:rsidRDefault="00322E9B" w:rsidP="00934DB2">
            <w:pPr>
              <w:widowControl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8434FE">
              <w:rPr>
                <w:rFonts w:eastAsia="宋体" w:cs="Times New Roman"/>
                <w:b/>
                <w:color w:val="000000"/>
                <w:kern w:val="0"/>
                <w:sz w:val="22"/>
              </w:rPr>
              <w:t xml:space="preserve">Sex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ind w:firstLineChars="200" w:firstLine="44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6.7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6.3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7.1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9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7.55 (7.0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8.0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7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8434FE" w:rsidRDefault="00322E9B" w:rsidP="00934DB2">
            <w:pPr>
              <w:widowControl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8434FE">
              <w:rPr>
                <w:rFonts w:eastAsia="宋体" w:cs="Times New Roman"/>
                <w:b/>
                <w:color w:val="000000"/>
                <w:kern w:val="0"/>
                <w:sz w:val="22"/>
              </w:rPr>
              <w:t xml:space="preserve">Travel history to Hubei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ind w:firstLineChars="200" w:firstLine="44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7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20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6.4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7.9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ind w:firstLineChars="200" w:firstLine="44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7.00 (6.6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2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7.3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8434FE" w:rsidRDefault="00322E9B" w:rsidP="00934DB2">
            <w:pPr>
              <w:widowControl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8434FE">
              <w:rPr>
                <w:rFonts w:eastAsia="宋体" w:cs="Times New Roman"/>
                <w:b/>
                <w:color w:val="000000"/>
                <w:kern w:val="0"/>
                <w:sz w:val="22"/>
              </w:rPr>
              <w:t>Infector was a known confirmed case orig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ind w:firstLineChars="200" w:firstLine="44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7.1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2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6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73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7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ind w:firstLineChars="200" w:firstLine="440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6.9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5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6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9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7.4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1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8434FE" w:rsidRDefault="00322E9B" w:rsidP="00934DB2">
            <w:pPr>
              <w:widowControl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8434FE">
              <w:rPr>
                <w:rFonts w:eastAsia="宋体" w:cs="Times New Roman"/>
                <w:b/>
                <w:color w:val="000000"/>
                <w:kern w:val="0"/>
                <w:sz w:val="22"/>
              </w:rPr>
              <w:t xml:space="preserve">Span of exposure period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   1 d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7.3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1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6.9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7.7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2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0.0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1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−0.4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2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0.4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8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   2-3 d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6.41 (5.8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6.9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2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  <w:bookmarkStart w:id="0" w:name="OLE_LINK1"/>
            <w:bookmarkStart w:id="1" w:name="OLE_LINK3"/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*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−0.3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2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−1.01, 0.4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8434FE" w:rsidRDefault="00322E9B" w:rsidP="00934DB2">
            <w:pPr>
              <w:widowControl/>
              <w:rPr>
                <w:rFonts w:eastAsia="宋体" w:cs="Times New Roman"/>
                <w:b/>
                <w:color w:val="000000"/>
                <w:kern w:val="0"/>
                <w:sz w:val="22"/>
                <w:lang w:eastAsia="zh-CN"/>
              </w:rPr>
            </w:pPr>
            <w:r w:rsidRPr="008434FE">
              <w:rPr>
                <w:rFonts w:eastAsia="宋体" w:cs="Times New Roman"/>
                <w:b/>
                <w:color w:val="000000"/>
                <w:kern w:val="0"/>
                <w:sz w:val="22"/>
                <w:lang w:eastAsia="zh-CN"/>
              </w:rPr>
              <w:t>Household conta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1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(4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8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, 7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7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5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.8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5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(</w:t>
            </w: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5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37</w:t>
            </w: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,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6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28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)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0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.2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(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−0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1.1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7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7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09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(6.76, 7.4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3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7.00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(6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2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, 7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3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)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−0.0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−0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0.34)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8434FE" w:rsidRDefault="00322E9B" w:rsidP="00934DB2">
            <w:pPr>
              <w:widowControl/>
              <w:rPr>
                <w:rFonts w:eastAsia="宋体" w:cs="Times New Roman"/>
                <w:b/>
                <w:color w:val="000000"/>
                <w:kern w:val="0"/>
                <w:sz w:val="22"/>
                <w:lang w:eastAsia="zh-CN"/>
              </w:rPr>
            </w:pPr>
            <w:r w:rsidRPr="008434FE">
              <w:rPr>
                <w:rFonts w:eastAsia="宋体" w:cs="Times New Roman" w:hint="eastAsia"/>
                <w:b/>
                <w:color w:val="000000"/>
                <w:kern w:val="0"/>
                <w:sz w:val="22"/>
                <w:lang w:eastAsia="zh-CN"/>
              </w:rPr>
              <w:t>C</w:t>
            </w:r>
            <w:r w:rsidRPr="008434FE">
              <w:rPr>
                <w:rFonts w:eastAsia="宋体" w:cs="Times New Roman"/>
                <w:b/>
                <w:color w:val="000000"/>
                <w:kern w:val="0"/>
                <w:sz w:val="22"/>
                <w:lang w:eastAsia="zh-CN"/>
              </w:rPr>
              <w:t>lustering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  </w:t>
            </w: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Y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.92 (6.5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, 7.3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1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.5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1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(6.2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0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, 6.8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0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-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0.0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3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(-0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39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, 0.35)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 xml:space="preserve"> 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  </w:t>
            </w: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N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7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28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 xml:space="preserve"> (6.7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1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, 7.8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  <w:lang w:eastAsia="zh-CN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8434FE" w:rsidRDefault="00322E9B" w:rsidP="00934DB2">
            <w:pPr>
              <w:widowControl/>
              <w:rPr>
                <w:rFonts w:eastAsia="宋体" w:cs="Times New Roman"/>
                <w:b/>
                <w:color w:val="000000"/>
                <w:kern w:val="0"/>
                <w:sz w:val="22"/>
              </w:rPr>
            </w:pPr>
            <w:r w:rsidRPr="008434FE">
              <w:rPr>
                <w:rFonts w:eastAsia="宋体" w:cs="Times New Roman"/>
                <w:b/>
                <w:color w:val="000000"/>
                <w:kern w:val="0"/>
                <w:sz w:val="22"/>
              </w:rPr>
              <w:t>Generation of clustering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Times New Roman" w:cs="Times New Roman"/>
                <w:kern w:val="0"/>
                <w:sz w:val="22"/>
              </w:rPr>
            </w:pP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   1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5.67 (4.9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7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6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   2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7.3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3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6.86, 7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75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6.81 (6.4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7.1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0.2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3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−0.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18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0.6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*</w:t>
            </w:r>
          </w:p>
        </w:tc>
      </w:tr>
      <w:tr w:rsidR="00322E9B" w:rsidRPr="00C61EC7" w:rsidTr="00934DB2">
        <w:trPr>
          <w:trHeight w:val="315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   3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  <w:vertAlign w:val="superscript"/>
              </w:rPr>
              <w:t>rd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or highe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5.98 (5.0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8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7.0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5.1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4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 xml:space="preserve"> (4.5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8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, 5.7</w:t>
            </w:r>
            <w:r>
              <w:rPr>
                <w:rFonts w:eastAsia="宋体" w:cs="Times New Roman" w:hint="eastAsia"/>
                <w:color w:val="000000"/>
                <w:kern w:val="0"/>
                <w:sz w:val="22"/>
                <w:lang w:eastAsia="zh-CN"/>
              </w:rPr>
              <w:t>6</w:t>
            </w: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)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22E9B" w:rsidRPr="00C61EC7" w:rsidRDefault="00322E9B" w:rsidP="00934DB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</w:rPr>
            </w:pPr>
            <w:r w:rsidRPr="00C61EC7">
              <w:rPr>
                <w:rFonts w:eastAsia="宋体" w:cs="Times New Roman"/>
                <w:color w:val="000000"/>
                <w:kern w:val="0"/>
                <w:sz w:val="22"/>
              </w:rPr>
              <w:t>−1.17 (−1.89, −0.30)*</w:t>
            </w:r>
          </w:p>
        </w:tc>
      </w:tr>
    </w:tbl>
    <w:p w:rsidR="00322E9B" w:rsidRPr="00C61EC7" w:rsidRDefault="00322E9B" w:rsidP="00322E9B">
      <w:pPr>
        <w:ind w:leftChars="-337" w:left="-808" w:rightChars="-297" w:right="-713" w:hanging="1"/>
        <w:jc w:val="both"/>
        <w:rPr>
          <w:rFonts w:cs="Times New Roman"/>
          <w:sz w:val="22"/>
        </w:rPr>
      </w:pPr>
      <w:r w:rsidRPr="00C61EC7">
        <w:rPr>
          <w:rFonts w:cs="Times New Roman"/>
          <w:sz w:val="22"/>
        </w:rPr>
        <w:t xml:space="preserve">*The difference between strata was </w:t>
      </w:r>
      <w:r w:rsidR="00790154">
        <w:rPr>
          <w:rFonts w:cs="Times New Roman"/>
          <w:sz w:val="22"/>
        </w:rPr>
        <w:t>statistically significant (</w:t>
      </w:r>
      <w:r w:rsidR="00790154" w:rsidRPr="00790154">
        <w:rPr>
          <w:rFonts w:cs="Times New Roman"/>
          <w:i/>
          <w:sz w:val="22"/>
        </w:rPr>
        <w:t>P</w:t>
      </w:r>
      <w:r w:rsidR="00790154">
        <w:rPr>
          <w:rFonts w:cs="Times New Roman"/>
          <w:sz w:val="22"/>
        </w:rPr>
        <w:t>&lt;</w:t>
      </w:r>
      <w:r w:rsidRPr="00C61EC7">
        <w:rPr>
          <w:rFonts w:cs="Times New Roman"/>
          <w:sz w:val="22"/>
        </w:rPr>
        <w:t>.0</w:t>
      </w:r>
      <w:r w:rsidR="00324F4A">
        <w:rPr>
          <w:rFonts w:cs="Times New Roman"/>
          <w:sz w:val="22"/>
        </w:rPr>
        <w:t>01</w:t>
      </w:r>
      <w:bookmarkStart w:id="2" w:name="_GoBack"/>
      <w:bookmarkEnd w:id="2"/>
      <w:r w:rsidRPr="00C61EC7">
        <w:rPr>
          <w:rFonts w:cs="Times New Roman"/>
          <w:sz w:val="22"/>
        </w:rPr>
        <w:t>). --, not applicable, or not available because of too few cases.</w:t>
      </w:r>
    </w:p>
    <w:p w:rsidR="00322E9B" w:rsidRPr="00C61EC7" w:rsidRDefault="00322E9B" w:rsidP="00322E9B">
      <w:pPr>
        <w:mirrorIndents/>
        <w:jc w:val="both"/>
        <w:textAlignment w:val="top"/>
        <w:rPr>
          <w:sz w:val="22"/>
          <w:lang w:eastAsia="zh-CN"/>
        </w:rPr>
      </w:pPr>
    </w:p>
    <w:p w:rsidR="00A170C9" w:rsidRPr="00322E9B" w:rsidRDefault="00A170C9"/>
    <w:sectPr w:rsidR="00A170C9" w:rsidRPr="00322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29"/>
    <w:rsid w:val="00322E9B"/>
    <w:rsid w:val="00324F4A"/>
    <w:rsid w:val="005954C3"/>
    <w:rsid w:val="00790154"/>
    <w:rsid w:val="00A170C9"/>
    <w:rsid w:val="00E5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C031B-0945-4F9B-8D72-3FE43505F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2E9B"/>
    <w:pPr>
      <w:widowControl w:val="0"/>
    </w:pPr>
    <w:rPr>
      <w:rFonts w:ascii="Times New Roman" w:hAnsi="Times New Roman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淑娟</dc:creator>
  <cp:keywords/>
  <dc:description/>
  <cp:lastModifiedBy>马淑娟</cp:lastModifiedBy>
  <cp:revision>5</cp:revision>
  <dcterms:created xsi:type="dcterms:W3CDTF">2020-08-01T13:17:00Z</dcterms:created>
  <dcterms:modified xsi:type="dcterms:W3CDTF">2020-08-02T01:59:00Z</dcterms:modified>
</cp:coreProperties>
</file>